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F924A" w14:textId="08814EED" w:rsidR="00BA4023" w:rsidRPr="002A5E0A" w:rsidRDefault="002F3D4F">
      <w:bookmarkStart w:id="0" w:name="_GoBack"/>
      <w:r w:rsidRPr="002A5E0A">
        <w:rPr>
          <w:b/>
        </w:rPr>
        <w:t>Appendix Table 4</w:t>
      </w:r>
      <w:r w:rsidR="00F2615D" w:rsidRPr="002A5E0A">
        <w:rPr>
          <w:b/>
        </w:rPr>
        <w:t>A.</w:t>
      </w:r>
      <w:r w:rsidR="00F2615D" w:rsidRPr="002A5E0A">
        <w:t xml:space="preserve"> Associations between risk factors and past year mammogram use </w:t>
      </w:r>
      <w:r w:rsidR="00F95462" w:rsidRPr="002A5E0A">
        <w:t>among</w:t>
      </w:r>
      <w:r w:rsidR="007402B1" w:rsidRPr="002A5E0A">
        <w:t xml:space="preserve"> white</w:t>
      </w:r>
      <w:r w:rsidR="00F95462" w:rsidRPr="002A5E0A">
        <w:t xml:space="preserve"> and black</w:t>
      </w:r>
      <w:r w:rsidRPr="002A5E0A">
        <w:t xml:space="preserve"> women aged 40-49</w:t>
      </w:r>
      <w:r w:rsidR="00F2615D" w:rsidRPr="002A5E0A">
        <w:t xml:space="preserve"> years from 2016 NHIS</w:t>
      </w:r>
      <w:r w:rsidR="0058685F" w:rsidRPr="002A5E0A">
        <w:t>.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2405"/>
        <w:gridCol w:w="2237"/>
        <w:gridCol w:w="2314"/>
        <w:gridCol w:w="869"/>
        <w:gridCol w:w="2340"/>
        <w:gridCol w:w="2250"/>
        <w:gridCol w:w="90"/>
        <w:gridCol w:w="900"/>
      </w:tblGrid>
      <w:tr w:rsidR="002A5E0A" w:rsidRPr="002A5E0A" w14:paraId="646BEA8A" w14:textId="77777777" w:rsidTr="0075184A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E66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CDC4" w14:textId="77777777" w:rsidR="00BA4023" w:rsidRPr="002A5E0A" w:rsidRDefault="00027F4E" w:rsidP="00027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2A5E0A">
              <w:rPr>
                <w:rFonts w:ascii="Calibri" w:eastAsia="Times New Roman" w:hAnsi="Calibri" w:cs="Calibri"/>
                <w:b/>
              </w:rPr>
              <w:t>NHIS-Whit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A275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3C90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6D40" w14:textId="77777777" w:rsidR="00BA4023" w:rsidRPr="002A5E0A" w:rsidRDefault="00027F4E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NHIS-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>Black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23B7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F9CD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525DB871" w14:textId="77777777" w:rsidTr="009E52A9">
        <w:trPr>
          <w:trHeight w:val="900"/>
        </w:trPr>
        <w:tc>
          <w:tcPr>
            <w:tcW w:w="240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8B66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84AD" w14:textId="41CADBA9" w:rsidR="00BA4023" w:rsidRPr="002A5E0A" w:rsidRDefault="00F95462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Predictive m</w:t>
            </w:r>
            <w:r w:rsidR="001433DE" w:rsidRPr="002A5E0A">
              <w:rPr>
                <w:rFonts w:ascii="Calibri" w:eastAsia="Times New Roman" w:hAnsi="Calibri" w:cs="Calibri"/>
                <w:b/>
                <w:bCs/>
              </w:rPr>
              <w:t xml:space="preserve">argin* 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>(95% CI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924E" w14:textId="3E36EFC9" w:rsidR="00BA4023" w:rsidRPr="002A5E0A" w:rsidRDefault="00F95462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Difference in predictive m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>argin</w:t>
            </w:r>
            <w:r w:rsidR="001433DE" w:rsidRPr="002A5E0A">
              <w:rPr>
                <w:rFonts w:ascii="Calibri" w:eastAsia="Times New Roman" w:hAnsi="Calibri" w:cs="Calibri"/>
                <w:b/>
                <w:bCs/>
              </w:rPr>
              <w:t>*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 xml:space="preserve"> (95% CI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6951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1DFE" w14:textId="0AEE9D8D" w:rsidR="00BA4023" w:rsidRPr="002A5E0A" w:rsidRDefault="00F95462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Predictive m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>argin</w:t>
            </w:r>
            <w:r w:rsidR="001433DE" w:rsidRPr="002A5E0A">
              <w:rPr>
                <w:rFonts w:ascii="Calibri" w:eastAsia="Times New Roman" w:hAnsi="Calibri" w:cs="Calibri"/>
                <w:b/>
                <w:bCs/>
              </w:rPr>
              <w:t>*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 xml:space="preserve"> (95% CI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83BF" w14:textId="77777777" w:rsidR="0075184A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Difference in</w:t>
            </w:r>
          </w:p>
          <w:p w14:paraId="4D8B147F" w14:textId="1FB70C54" w:rsidR="0075184A" w:rsidRPr="002A5E0A" w:rsidRDefault="00F95462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 predictive m</w:t>
            </w:r>
            <w:r w:rsidR="00BA4023" w:rsidRPr="002A5E0A">
              <w:rPr>
                <w:rFonts w:ascii="Calibri" w:eastAsia="Times New Roman" w:hAnsi="Calibri" w:cs="Calibri"/>
                <w:b/>
                <w:bCs/>
              </w:rPr>
              <w:t>argin</w:t>
            </w:r>
            <w:r w:rsidR="001433DE" w:rsidRPr="002A5E0A">
              <w:rPr>
                <w:rFonts w:ascii="Calibri" w:eastAsia="Times New Roman" w:hAnsi="Calibri" w:cs="Calibri"/>
                <w:b/>
                <w:bCs/>
              </w:rPr>
              <w:t>*</w:t>
            </w:r>
            <w:r w:rsidR="0075184A" w:rsidRPr="002A5E0A">
              <w:rPr>
                <w:rFonts w:ascii="Calibri" w:eastAsia="Times New Roman" w:hAnsi="Calibri" w:cs="Calibri"/>
                <w:b/>
                <w:bCs/>
              </w:rPr>
              <w:t xml:space="preserve">            </w:t>
            </w:r>
          </w:p>
          <w:p w14:paraId="6B9E2B5E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B02F" w14:textId="77777777" w:rsidR="00BA4023" w:rsidRPr="002A5E0A" w:rsidRDefault="00BA4023" w:rsidP="0075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P Value</w:t>
            </w:r>
          </w:p>
        </w:tc>
      </w:tr>
      <w:tr w:rsidR="002A5E0A" w:rsidRPr="002A5E0A" w14:paraId="608E4351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997D2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  <w:i/>
                <w:iCs/>
              </w:rPr>
              <w:t>Demographic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C24C27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F02732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C7764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1D0315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0C089B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B30332" w14:textId="77777777" w:rsidR="00BA4023" w:rsidRPr="002A5E0A" w:rsidRDefault="00BA4023" w:rsidP="00CF122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</w:tr>
      <w:tr w:rsidR="002A5E0A" w:rsidRPr="002A5E0A" w14:paraId="154D374E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6D81" w14:textId="77777777" w:rsidR="00BA4023" w:rsidRPr="002A5E0A" w:rsidRDefault="00BA4023" w:rsidP="007523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Marital statu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D663" w14:textId="77777777" w:rsidR="00BA4023" w:rsidRPr="002A5E0A" w:rsidRDefault="00BA4023" w:rsidP="00752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27CB6" w14:textId="77777777" w:rsidR="00BA4023" w:rsidRPr="002A5E0A" w:rsidRDefault="00BA4023" w:rsidP="00752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74FC5" w14:textId="6F51E6D4" w:rsidR="00BA4023" w:rsidRPr="002A5E0A" w:rsidRDefault="00BA4023" w:rsidP="007523C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9F0" w14:textId="77777777" w:rsidR="00BA4023" w:rsidRPr="002A5E0A" w:rsidRDefault="00BA4023" w:rsidP="00752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8D9" w14:textId="77777777" w:rsidR="00BA4023" w:rsidRPr="002A5E0A" w:rsidRDefault="00BA4023" w:rsidP="00752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AA32" w14:textId="77777777" w:rsidR="00BA4023" w:rsidRPr="002A5E0A" w:rsidRDefault="00BA4023" w:rsidP="007523C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 </w:t>
            </w:r>
          </w:p>
        </w:tc>
      </w:tr>
      <w:tr w:rsidR="002A5E0A" w:rsidRPr="002A5E0A" w14:paraId="56D44BD9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579E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Marri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2FA6" w14:textId="44815D2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4.5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(39.05 to 49.9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D8AE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E8233" w14:textId="341147D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A316" w14:textId="2178AC3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85 (37.68 to 66.0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648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E43BBB" w14:textId="78308D8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52BC1C9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B8A6" w14:textId="04560BFC" w:rsidR="009E52A9" w:rsidRPr="002A5E0A" w:rsidRDefault="00F95462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Divorced or s</w:t>
            </w:r>
            <w:r w:rsidR="009E52A9" w:rsidRPr="002A5E0A">
              <w:rPr>
                <w:rFonts w:ascii="Calibri" w:eastAsia="Times New Roman" w:hAnsi="Calibri" w:cs="Calibri"/>
              </w:rPr>
              <w:t>eparat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729A" w14:textId="1AC5BA8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4.55 (45.51 to 63.5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3D90" w14:textId="27D839F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0.04 (-0.02 to 20.1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978F5" w14:textId="3F3ED62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5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18F5" w14:textId="2D72B55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9.98 (44.04 to 75.9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538F" w14:textId="24A450E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8.13 (-12.32 to 28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665CC" w14:textId="4EC1916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435</w:t>
            </w:r>
          </w:p>
        </w:tc>
      </w:tr>
      <w:tr w:rsidR="002A5E0A" w:rsidRPr="002A5E0A" w14:paraId="3270844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0899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ever marri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9D36" w14:textId="1703D15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08 (37.58 to 64.5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1356" w14:textId="7958B7A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.57 (-8.16 to 21.3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9813E" w14:textId="5A5D40B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38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E771" w14:textId="31E0095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5.08 (30.8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59.3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8B34" w14:textId="7007B49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6.76 (-28.19 to 14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7F29BA" w14:textId="72A8115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535</w:t>
            </w:r>
          </w:p>
        </w:tc>
      </w:tr>
      <w:tr w:rsidR="002A5E0A" w:rsidRPr="002A5E0A" w14:paraId="2290602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C0F4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Widow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1678" w14:textId="6511DBF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2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(29.8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76.6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04E3" w14:textId="792F9F3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8.7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(-14.66 to 32.0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C45B7" w14:textId="03CBFC5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46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61BC" w14:textId="34AE4CF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4.42 (-18.58 to 87.4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44A3" w14:textId="1DCC4EA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7.43 (-70.34 to 35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82E4CC" w14:textId="41F2B7E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518</w:t>
            </w:r>
          </w:p>
        </w:tc>
      </w:tr>
      <w:tr w:rsidR="002A5E0A" w:rsidRPr="002A5E0A" w14:paraId="404CAE3D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276B" w14:textId="3AAC923E" w:rsidR="009E52A9" w:rsidRPr="002A5E0A" w:rsidRDefault="009B249B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Highest </w:t>
            </w: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education</w:t>
            </w:r>
            <w:r w:rsidRPr="002A5E0A">
              <w:rPr>
                <w:rFonts w:ascii="Calibri" w:eastAsia="Times New Roman" w:hAnsi="Calibri" w:cs="Calibri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E686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746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959F5" w14:textId="2137400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D61C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BC4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6A9E6E" w14:textId="018E7F4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00585EF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308D" w14:textId="5741D5A5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 xml:space="preserve">Grade school or </w:t>
            </w:r>
            <w:r w:rsidR="00AE324F" w:rsidRPr="002A5E0A">
              <w:rPr>
                <w:rFonts w:ascii="Calibri" w:eastAsia="Times New Roman" w:hAnsi="Calibri" w:cs="Calibri"/>
              </w:rPr>
              <w:t>high school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7BA0" w14:textId="041BE19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8.88 (29.27 to 48.4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59E8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0D645" w14:textId="5F9FFA9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0FB9" w14:textId="17862B8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3.06 (19.69 to 46.4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134F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9A9523" w14:textId="52B4C98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2A5A3BB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2DDF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College or abov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BA8C" w14:textId="32FAF13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9.97 (44.63 to 55.3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82B9" w14:textId="4B55A63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1.09 (0.66 to 21.5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7C255" w14:textId="2E6BB2C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3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0987" w14:textId="1141AC1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7.44 (45.62 to 69.2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40EE" w14:textId="1F74EA5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4.38 (12.03 to 36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48CFD6" w14:textId="634E031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&lt;0.001</w:t>
            </w:r>
          </w:p>
        </w:tc>
      </w:tr>
      <w:tr w:rsidR="002A5E0A" w:rsidRPr="002A5E0A" w14:paraId="4C7BE77C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397E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Employmen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7854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1B63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C7BE2" w14:textId="5022D45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5B8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10E2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166DB7" w14:textId="159EA38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6386274C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705D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Unemploy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8458" w14:textId="18B8DB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96 (40.06 to 55.8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CE4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B51DD" w14:textId="633A0D9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7FCD" w14:textId="42D93EC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7.7 (41.81 to 73.5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A056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6AB3F2" w14:textId="01F3644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6DA3EEF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8D64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Employed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F5B1" w14:textId="478CB20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08 (41.99 to 52.1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6243" w14:textId="719A037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0.88 (-9.33 to 7.5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E91CF" w14:textId="5986248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83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9A80" w14:textId="234A45B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35 (36.07 to 58.6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F459" w14:textId="7360524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0.34 (-26.23 to 5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DDB7A0" w14:textId="5140F90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201</w:t>
            </w:r>
          </w:p>
        </w:tc>
      </w:tr>
      <w:tr w:rsidR="002A5E0A" w:rsidRPr="002A5E0A" w14:paraId="73B1EB46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0714" w14:textId="39618330" w:rsidR="009E52A9" w:rsidRPr="002A5E0A" w:rsidRDefault="00F95462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Family i</w:t>
            </w:r>
            <w:r w:rsidR="009E52A9" w:rsidRPr="002A5E0A">
              <w:rPr>
                <w:rFonts w:ascii="Calibri" w:eastAsia="Times New Roman" w:hAnsi="Calibri" w:cs="Calibri"/>
                <w:b/>
                <w:bCs/>
              </w:rPr>
              <w:t>ncom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6336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B308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01E64" w14:textId="14C4043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9CB3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459C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0D4F8F" w14:textId="0BD9BBC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34935FFD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3D4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$0 - $34,999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F82E" w14:textId="3F3483B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0.85 (32.2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49.5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F772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19845" w14:textId="3EE320C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7052" w14:textId="449E8B5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4.32 (38.89 to 69.7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F14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45E5F3" w14:textId="3B04725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79F3480A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360B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$35,000 - $74,999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0242" w14:textId="5CAD73F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3.04 (34.9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51.1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9C01" w14:textId="703DAAD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.19 (-9</w:t>
            </w:r>
            <w:r w:rsidR="008A2701" w:rsidRPr="002A5E0A">
              <w:rPr>
                <w:rFonts w:ascii="Calibri" w:hAnsi="Calibri" w:cs="Calibri"/>
              </w:rPr>
              <w:t>.00</w:t>
            </w:r>
            <w:r w:rsidRPr="002A5E0A">
              <w:rPr>
                <w:rFonts w:ascii="Calibri" w:hAnsi="Calibri" w:cs="Calibri"/>
              </w:rPr>
              <w:t xml:space="preserve"> to 13.3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8C049" w14:textId="3A6AACE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7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75E7" w14:textId="11543D8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15 (33.75 to 68.5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0067" w14:textId="67C860D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3.17 (-19.35 to 13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812EF5" w14:textId="0D38164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701</w:t>
            </w:r>
          </w:p>
        </w:tc>
      </w:tr>
      <w:tr w:rsidR="002A5E0A" w:rsidRPr="002A5E0A" w14:paraId="0EF29764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9C13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$75,000 - $99,999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42DF" w14:textId="0D81085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67 (43.67 to 63.6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20CF" w14:textId="75B8120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2.83 (-0.15 to 25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C56BA" w14:textId="54ED819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5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F9E1" w14:textId="3BBBC3D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6.86 (45.79 to 87.9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322F" w14:textId="2D55CAD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2.54 (-13.16 to 38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94223F" w14:textId="4F53F7A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338</w:t>
            </w:r>
          </w:p>
        </w:tc>
      </w:tr>
      <w:tr w:rsidR="002A5E0A" w:rsidRPr="002A5E0A" w14:paraId="69B38589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9C44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$100,000 and over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9461" w14:textId="6FAD3F5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41 (45.26 to 61.5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FF23" w14:textId="59D95BC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2.56 (-0.16 to 25.2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DE0DE" w14:textId="4C478ED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5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87DB" w14:textId="6351393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5.04 (30.47 to 59.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A2EA" w14:textId="3E0D6BA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9.28 (-29.78 to 1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C6DA59" w14:textId="23E853C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374</w:t>
            </w:r>
          </w:p>
        </w:tc>
      </w:tr>
      <w:tr w:rsidR="002A5E0A" w:rsidRPr="002A5E0A" w14:paraId="6E53FF98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C6B1" w14:textId="66E04003" w:rsidR="009E52A9" w:rsidRPr="002A5E0A" w:rsidRDefault="00F95462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Number of </w:t>
            </w: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c</w:t>
            </w:r>
            <w:r w:rsidR="009B249B" w:rsidRPr="002A5E0A">
              <w:rPr>
                <w:rFonts w:ascii="Calibri" w:eastAsia="Times New Roman" w:hAnsi="Calibri" w:cs="Calibri"/>
                <w:b/>
                <w:bCs/>
              </w:rPr>
              <w:t>hildren</w:t>
            </w:r>
            <w:r w:rsidR="009B249B" w:rsidRPr="002A5E0A">
              <w:rPr>
                <w:rFonts w:ascii="Calibri" w:eastAsia="Times New Roman" w:hAnsi="Calibri" w:cs="Calibri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39B0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D00F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08EFD" w14:textId="4A7CF98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5AF2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EA5B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EE62DF" w14:textId="7332B7D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0644E156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4A5B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3A56" w14:textId="2F6EE97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5.41 (38.55 to 52.2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AE57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D02D0" w14:textId="377CBF0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E325" w14:textId="22E34FF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4.88 (40.71 to 69.0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C667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BF2D98" w14:textId="7BC433A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6ADF769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4DCD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1 to 2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75BB" w14:textId="0C6E373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18 (45.79 to 56.5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72FA" w14:textId="4568379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.76 (-2.03 to 13.5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ADE2D" w14:textId="633C5A7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4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39C4" w14:textId="057F799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2.73 (40.93 to 64.5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6F0BE" w14:textId="06678A6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2.15 (-15.78 to 11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0E6903" w14:textId="4D35DD1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756</w:t>
            </w:r>
          </w:p>
        </w:tc>
      </w:tr>
      <w:tr w:rsidR="002A5E0A" w:rsidRPr="002A5E0A" w14:paraId="00EFE29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C11E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3 or mor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5BF7" w14:textId="33C7349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6.82 (37.01 to 56.6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D1D2" w14:textId="6875D1B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.41 (-10.2 to 13.0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B3CE1" w14:textId="758D406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81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6A8A" w14:textId="266EF03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4.79 (12.21 to 37.3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1210" w14:textId="0901CD9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30.09 (-46.88 to -1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38D929" w14:textId="2539C7E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&lt;0.001</w:t>
            </w:r>
          </w:p>
        </w:tc>
      </w:tr>
      <w:tr w:rsidR="002A5E0A" w:rsidRPr="002A5E0A" w14:paraId="382F9CB7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CB5E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Health insurance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D7DD7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51E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09E63" w14:textId="6F9AFC9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47BF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2B59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85E1AD" w14:textId="4B929D1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077C938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DD7E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 xml:space="preserve">No 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E96B" w14:textId="76D6EEB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5.71 (24.98 to 46.4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35BA8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EED6" w14:textId="27D880E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410F" w14:textId="34B6571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9.37 (20.21 to 58.5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DAEE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01A751" w14:textId="52A1714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30895131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CE33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lastRenderedPageBreak/>
              <w:t>Ye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4A8D" w14:textId="0546DA4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8.37 (43.4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53.3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DCC3" w14:textId="1E0B463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2.66 (2.08 to 23.2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40100" w14:textId="55B6D6A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1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746E0" w14:textId="5237B7F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2.65 (41.45 to 63.8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CC1B" w14:textId="3E9A4C5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3.28 (-4.06 to 30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20DB49" w14:textId="406E660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33</w:t>
            </w:r>
          </w:p>
        </w:tc>
      </w:tr>
      <w:tr w:rsidR="002A5E0A" w:rsidRPr="002A5E0A" w14:paraId="2D3FBF5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9E31" w14:textId="32C70DD0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Region</w:t>
            </w:r>
            <w:r w:rsidR="009B249B" w:rsidRPr="002A5E0A">
              <w:rPr>
                <w:rFonts w:ascii="Calibri" w:eastAsia="Times New Roman" w:hAnsi="Calibri" w:cs="Calibr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8C06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1B44C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9397" w14:textId="4E62D03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C25F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B165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1B4556" w14:textId="7F108E3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FFDF8E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6C8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rtheas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5FE7" w14:textId="20EA075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69 (45.29 to 62.0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F211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509D" w14:textId="3FDA487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7A17" w14:textId="664C6FD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5.15 (26.93 to 63.3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A323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D06D4D" w14:textId="392C740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43EDD8A8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0FF5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Midwes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19DF" w14:textId="0A9917A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35 (43.29 to 59.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6131" w14:textId="27DDE8C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2.34 (-12.97 to 8.2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8532" w14:textId="0F90DDF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66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9452" w14:textId="1FF0211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80.09 (63.6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96.5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00BB" w14:textId="0A3149F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4.93 (15.1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54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BD1D6" w14:textId="2F0A5AD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01</w:t>
            </w:r>
          </w:p>
        </w:tc>
      </w:tr>
      <w:tr w:rsidR="002A5E0A" w:rsidRPr="002A5E0A" w14:paraId="448797EE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7DAD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South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04C1" w14:textId="7A8B7DC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6.37 (38.24 to 54.5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2EB6" w14:textId="43D1B7B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7.32 (-18.39 to 3.7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EAB7" w14:textId="1451A56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9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25DA" w14:textId="3B4B04F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52 (35.86 to 59.1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FEF3" w14:textId="4809D63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.37 (-15.03 to 19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D8998D" w14:textId="3C6CB495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789</w:t>
            </w:r>
          </w:p>
        </w:tc>
      </w:tr>
      <w:tr w:rsidR="002A5E0A" w:rsidRPr="002A5E0A" w14:paraId="6C841F4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59E8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Wes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E7F5" w14:textId="5813D24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1.07 (34.35 to 47.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7133" w14:textId="7FF961F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2.61 (-22.37 to -2.8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FB181" w14:textId="566D27C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1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84FF" w14:textId="31588A7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5.69 (9.87 to 61.5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EA07" w14:textId="2CC535B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9.46 (-39.1 to 20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F1DBA5" w14:textId="24A9E38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531</w:t>
            </w:r>
          </w:p>
        </w:tc>
      </w:tr>
      <w:tr w:rsidR="002A5E0A" w:rsidRPr="002A5E0A" w14:paraId="7C0C0AD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00A69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Behavioral 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38C131F" w14:textId="2C8A2E8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FC64FD9" w14:textId="74D8643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5F20B88" w14:textId="5C48EDD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1B10FC4" w14:textId="18B7209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0B67DE4" w14:textId="5CA3F33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4084355" w14:textId="526A8CAF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ED34C77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71CF" w14:textId="1969BFC1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Smoking </w:t>
            </w: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9B249B" w:rsidRPr="002A5E0A">
              <w:rPr>
                <w:rFonts w:ascii="Calibri" w:eastAsia="Times New Roman" w:hAnsi="Calibri" w:cs="Calibri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4F4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6C5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FAE6" w14:textId="349B1B2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2065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B08A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85C8D" w14:textId="4469E18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2BB16B4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3066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7140" w14:textId="3D6CE98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1.32 (32.44 to 50.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86EE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83AC5" w14:textId="4605258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5707" w14:textId="248A812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5.38 (25.32 to 65.4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A1FB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58C605" w14:textId="2CFDB30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29A77713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9AB8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5337" w14:textId="1646C0E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4 (44.77 to 62.0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6509" w14:textId="3362F28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2.08 (0.23 to 23.9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9CE14" w14:textId="75FED6A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4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BDDD" w14:textId="708A214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8.43 (15.71 to 61.1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B701" w14:textId="7E2B14F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6.94 (-34.12 to 20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747488" w14:textId="55CFBA2B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616</w:t>
            </w:r>
          </w:p>
        </w:tc>
      </w:tr>
      <w:tr w:rsidR="002A5E0A" w:rsidRPr="002A5E0A" w14:paraId="5D43ADF6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DC70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6191" w14:textId="4C7D5B3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6.84 (41.04 to 52.6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3F04F" w14:textId="0021671D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.52 (-4.43 to 15.4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F179" w14:textId="1C7D690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277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82A8" w14:textId="47C1740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7.32 (45.93 to 68.7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1663" w14:textId="5165C14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1.94 (-7.57 to 31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4EA603" w14:textId="2568FD1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23</w:t>
            </w:r>
            <w:r w:rsidR="008A2701" w:rsidRPr="002A5E0A">
              <w:rPr>
                <w:rFonts w:ascii="Calibri" w:hAnsi="Calibri" w:cs="Calibri"/>
              </w:rPr>
              <w:t>0</w:t>
            </w:r>
          </w:p>
        </w:tc>
      </w:tr>
      <w:tr w:rsidR="002A5E0A" w:rsidRPr="002A5E0A" w14:paraId="7B34E4B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8D4A" w14:textId="08EE04C4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Drinking </w:t>
            </w: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status</w:t>
            </w:r>
            <w:r w:rsidR="009B249B" w:rsidRPr="002A5E0A">
              <w:rPr>
                <w:rFonts w:ascii="Calibri" w:eastAsia="Times New Roman" w:hAnsi="Calibri" w:cs="Calibri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F7F9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C5C1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13CBB" w14:textId="63FFEBD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8D93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30B7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D8E778" w14:textId="02D57EB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D3FA5A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757A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AA0E" w14:textId="1231F7F3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8.11 (40.69 to 55.5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A1AA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BFB02" w14:textId="6C088F7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4622" w14:textId="6044CBE1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7.62 (42.11 to 73.1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47FE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A933E" w14:textId="536B560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EAFC33E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4174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B8B0" w14:textId="2201EA10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06 (41.05 to 53.0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FE99" w14:textId="3E7D37E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.05 (-10.23 to 8.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AF212" w14:textId="64D6C62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82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891D" w14:textId="4A4E6DA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8.04 (36.79 to 59.2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E431" w14:textId="3DD15D4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9.58 (-23.96 to 4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7410A8" w14:textId="23F392A8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91</w:t>
            </w:r>
          </w:p>
        </w:tc>
      </w:tr>
      <w:tr w:rsidR="002A5E0A" w:rsidRPr="002A5E0A" w14:paraId="60AD2FD7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1DC91" w14:textId="0040F42D" w:rsidR="009E52A9" w:rsidRPr="002A5E0A" w:rsidRDefault="00F95462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  <w:i/>
                <w:iCs/>
              </w:rPr>
              <w:t>Health s</w:t>
            </w:r>
            <w:r w:rsidR="009E52A9" w:rsidRPr="002A5E0A">
              <w:rPr>
                <w:rFonts w:ascii="Calibri" w:eastAsia="Times New Roman" w:hAnsi="Calibri" w:cs="Calibri"/>
                <w:b/>
                <w:bCs/>
                <w:i/>
                <w:iCs/>
              </w:rPr>
              <w:t>tatu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ED7859D" w14:textId="76A3F8C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D2D90D4" w14:textId="5D468D34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1A0914" w14:textId="0BCD47C2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9DB2C0A" w14:textId="5C6866B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356B6C" w14:textId="1488BA8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64670EBC" w14:textId="23D3EF1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4BC64184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3A5F" w14:textId="0AF3566F" w:rsidR="009E52A9" w:rsidRPr="002A5E0A" w:rsidRDefault="009B249B" w:rsidP="009E5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BMI</w:t>
            </w:r>
            <w:r w:rsidRPr="002A5E0A">
              <w:rPr>
                <w:rFonts w:ascii="Calibri" w:eastAsia="Times New Roman" w:hAnsi="Calibri" w:cs="Calibri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449A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859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79E52" w14:textId="0B8BD1EC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88CD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1895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DDEC7D" w14:textId="2C3A6C7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6D5D5C47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3115" w14:textId="77777777" w:rsidR="009E52A9" w:rsidRPr="002A5E0A" w:rsidRDefault="009E52A9" w:rsidP="009E52A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rmal or underweigh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BB16" w14:textId="1E7C9E36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65 (41.41 to 53.8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0746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CB876" w14:textId="0E01064E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4AE7" w14:textId="524DFD2A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3.01 (18.64 to 47.3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570F" w14:textId="77777777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6BBDCF" w14:textId="58605BE9" w:rsidR="009E52A9" w:rsidRPr="002A5E0A" w:rsidRDefault="009E52A9" w:rsidP="00CB397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045D0918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04D5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Overweigh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2EBA" w14:textId="5F87FAE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4.18 (36.48 to 51.8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7D20" w14:textId="7EB047ED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3.47 (-11.86 to 4.9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DE926" w14:textId="4BC44629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41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3D4F" w14:textId="43C45E7F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1.17 (45.09 to 77.2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C5C2" w14:textId="5F6A128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8.16 (8.45 to 47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A176F3" w14:textId="0356214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05</w:t>
            </w:r>
          </w:p>
        </w:tc>
      </w:tr>
      <w:tr w:rsidR="002A5E0A" w:rsidRPr="002A5E0A" w14:paraId="6F423FA9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95C5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Obese I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54F3" w14:textId="27E5266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4.06 (44.53 to 63.5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B276" w14:textId="5A3323D5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.41 (-3.89 to 16.7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E4C55" w14:textId="10C79CE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22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2F33" w14:textId="54DA7DB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6.05 (40.07 to 72.0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7499" w14:textId="5D15B9B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3.04 (2.63 to 43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E3C67B" w14:textId="25833C7D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27</w:t>
            </w:r>
          </w:p>
        </w:tc>
      </w:tr>
      <w:tr w:rsidR="002A5E0A" w:rsidRPr="002A5E0A" w14:paraId="1CCD50C6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3493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Obese II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C0BE" w14:textId="36B43D0F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83 (39.43 to 68.2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34F5" w14:textId="3B97446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.18 (-9.07 to 21.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95F43" w14:textId="35275EEF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42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7964" w14:textId="76F29B76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7.71 (50.12 to 85.3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A1F4" w14:textId="23421CB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4.7 (15.18 to 54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43096B" w14:textId="3A54C17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01</w:t>
            </w:r>
          </w:p>
        </w:tc>
      </w:tr>
      <w:tr w:rsidR="002A5E0A" w:rsidRPr="002A5E0A" w14:paraId="6EC3E404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7BFF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Obese III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A4BA" w14:textId="608DFCE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4.71 (23.23 to 46.1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4B29" w14:textId="422BA5C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2.94 (-26.14 to 0.2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4AB2" w14:textId="1F845D5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5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7098" w14:textId="33FD074E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71.81 (54.03 to 89.5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6092" w14:textId="0D0E002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8.8 (19.17 to 58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A8835A" w14:textId="6D27755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&lt;0.001</w:t>
            </w:r>
          </w:p>
        </w:tc>
      </w:tr>
      <w:tr w:rsidR="002A5E0A" w:rsidRPr="002A5E0A" w14:paraId="40B4C252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62DD" w14:textId="344792C1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Function</w:t>
            </w:r>
            <w:r w:rsidR="00B9673A" w:rsidRPr="002A5E0A">
              <w:rPr>
                <w:rFonts w:ascii="Calibri" w:eastAsia="Times New Roman" w:hAnsi="Calibri" w:cs="Calibri"/>
                <w:b/>
                <w:bCs/>
              </w:rPr>
              <w:t>al</w:t>
            </w:r>
            <w:r w:rsidRPr="002A5E0A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proofErr w:type="spellStart"/>
            <w:r w:rsidRPr="002A5E0A">
              <w:rPr>
                <w:rFonts w:ascii="Calibri" w:eastAsia="Times New Roman" w:hAnsi="Calibri" w:cs="Calibri"/>
                <w:b/>
                <w:bCs/>
              </w:rPr>
              <w:t>limitation</w:t>
            </w:r>
            <w:r w:rsidR="009B249B" w:rsidRPr="002A5E0A">
              <w:rPr>
                <w:rFonts w:ascii="Calibri" w:eastAsia="Times New Roman" w:hAnsi="Calibri" w:cs="Calibri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AA67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FD79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CC72" w14:textId="66665E8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01D1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5E95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1041B0" w14:textId="7B01A07E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7E1BB0C4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A545" w14:textId="0C143737" w:rsidR="00903AD1" w:rsidRPr="002A5E0A" w:rsidRDefault="00B9673A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2DF8" w14:textId="6C3B41B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6.49 (40.47 to 52.5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5E22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C0C6E" w14:textId="0045535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95C6" w14:textId="5442EC16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60.83 (47.95 to 73.7</w:t>
            </w:r>
            <w:r w:rsidR="00AE324F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C783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D5CCB9" w14:textId="0876F9BD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13C24059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4E0F" w14:textId="74CE404C" w:rsidR="00903AD1" w:rsidRPr="002A5E0A" w:rsidRDefault="00B9673A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Yes</w:t>
            </w:r>
            <w:r w:rsidR="00903AD1" w:rsidRPr="002A5E0A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5CDC" w14:textId="7AF7615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8.48 (41.6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55.3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1B5F" w14:textId="42C3082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.99 (-6.52 to 1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5CEDF" w14:textId="4F1B88E5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646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2629" w14:textId="14D6E196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1.65 (27.51 to 55.7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FB58" w14:textId="1298F80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9.18 (-35.39 to -2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09099B" w14:textId="116F274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02</w:t>
            </w:r>
          </w:p>
        </w:tc>
      </w:tr>
      <w:tr w:rsidR="002A5E0A" w:rsidRPr="002A5E0A" w14:paraId="28D7DD7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6349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Asthma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AFE8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F63B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6E996" w14:textId="319F588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EEA8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65FA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582032" w14:textId="5598791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46681387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7DD0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Current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955D" w14:textId="6E5F87C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2.63 (32.78 to 52.4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F3EA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73DC3" w14:textId="4912FBB1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2EF0" w14:textId="7A8585C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3.6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(28.29 to 78.9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A9DF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A38D14" w14:textId="556B0B9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6AA5B4F8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0507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Former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8EFF" w14:textId="61E93EF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83 (33.67 to 69.9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A1FA" w14:textId="7F5EFFB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9.2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(-11.15 to 29.5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3EFC0" w14:textId="49CA5C5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375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8361" w14:textId="330215BA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29.18 (7.21 to 51.1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BF8F" w14:textId="72084D85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24.42 (-54.68 to 5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6A7F2" w14:textId="4392D60F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14</w:t>
            </w:r>
          </w:p>
        </w:tc>
      </w:tr>
      <w:tr w:rsidR="002A5E0A" w:rsidRPr="002A5E0A" w14:paraId="34632629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87ED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ever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7646" w14:textId="73455EE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85 (42.57 to 53.1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39EB" w14:textId="4755BF7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.23 (-5.34 to 15.7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7A1B9" w14:textId="3F9E4CD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33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F646" w14:textId="732AE945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2.46 (41.61 to 63.3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9A84" w14:textId="6F69B280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.14 (-23.1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 xml:space="preserve"> to 2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73B7E9" w14:textId="57A27DE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919</w:t>
            </w:r>
          </w:p>
        </w:tc>
      </w:tr>
      <w:tr w:rsidR="002A5E0A" w:rsidRPr="002A5E0A" w14:paraId="16BC987C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B56E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t>Arthriti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2230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747D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AC5C" w14:textId="7B0DD5F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342A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1AEF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91F6F9" w14:textId="1807582D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4EF75455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8158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04EF" w14:textId="36F76299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7.09 (41.94 to 52.2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F0E2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BE072" w14:textId="5CD5A4BE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6727" w14:textId="0FC4307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55 (39.69 to 63.4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392E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B676C6" w14:textId="6CCE7D1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01EE6C6A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28E2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1E14" w14:textId="4B8E56C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8.14 (39.27 to 57.0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8CAD" w14:textId="2EA41046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1.05 (-8.51 to 10.6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3C305" w14:textId="67110A32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829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63EB" w14:textId="74839473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1.76 (36.39 to 67.1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04B0" w14:textId="76E2F676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2 (-14.77 to 15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93B75F" w14:textId="7C16024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979</w:t>
            </w:r>
          </w:p>
        </w:tc>
      </w:tr>
      <w:tr w:rsidR="002A5E0A" w:rsidRPr="002A5E0A" w14:paraId="490A202D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DB20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2A5E0A">
              <w:rPr>
                <w:rFonts w:ascii="Calibri" w:eastAsia="Times New Roman" w:hAnsi="Calibri" w:cs="Calibri"/>
                <w:b/>
                <w:bCs/>
              </w:rPr>
              <w:lastRenderedPageBreak/>
              <w:t>Diabete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3271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0565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7E68F" w14:textId="300E39FC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C0F5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5C02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558CE0" w14:textId="60901C3E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5FA7496B" w14:textId="77777777" w:rsidTr="009E52A9">
        <w:trPr>
          <w:trHeight w:val="300"/>
        </w:trPr>
        <w:tc>
          <w:tcPr>
            <w:tcW w:w="2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3E08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9106" w14:textId="13C105EB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46.85 (41.81 to 51.8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5E08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9445B" w14:textId="2CD34D3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1CAC" w14:textId="73624FE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4.43 (43.64 to 65.2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9C24" w14:textId="7777777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5B10FB" w14:textId="139860B4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2A5E0A" w:rsidRPr="002A5E0A" w14:paraId="30DE38BB" w14:textId="77777777" w:rsidTr="009E52A9">
        <w:trPr>
          <w:trHeight w:val="315"/>
        </w:trPr>
        <w:tc>
          <w:tcPr>
            <w:tcW w:w="24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7EB7" w14:textId="77777777" w:rsidR="00903AD1" w:rsidRPr="002A5E0A" w:rsidRDefault="00903AD1" w:rsidP="00903AD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223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E1FB16" w14:textId="6F0CD57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50.76 (38.69 to 62.84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6A5535" w14:textId="0C5B4B6B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.92 (-8.57 to 16.4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3A067" w14:textId="237BB5DD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538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3D7A91" w14:textId="44F1D3E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37.76 (15.22 to 60.3</w:t>
            </w:r>
            <w:r w:rsidR="008A2701" w:rsidRPr="002A5E0A">
              <w:rPr>
                <w:rFonts w:ascii="Calibri" w:hAnsi="Calibri" w:cs="Calibri"/>
              </w:rPr>
              <w:t>0</w:t>
            </w:r>
            <w:r w:rsidRPr="002A5E0A">
              <w:rPr>
                <w:rFonts w:ascii="Calibri" w:hAnsi="Calibri" w:cs="Calibri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93DCC5" w14:textId="2E03B997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-16.68 (-37.62 to 4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897870" w14:textId="5FF3AD38" w:rsidR="00903AD1" w:rsidRPr="002A5E0A" w:rsidRDefault="00903AD1" w:rsidP="00903AD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A5E0A">
              <w:rPr>
                <w:rFonts w:ascii="Calibri" w:hAnsi="Calibri" w:cs="Calibri"/>
              </w:rPr>
              <w:t>0.118</w:t>
            </w:r>
          </w:p>
        </w:tc>
      </w:tr>
    </w:tbl>
    <w:p w14:paraId="74BAF1E5" w14:textId="709FC769" w:rsidR="001433DE" w:rsidRPr="002A5E0A" w:rsidRDefault="00F2615D" w:rsidP="009B249B">
      <w:pPr>
        <w:spacing w:after="0" w:line="240" w:lineRule="auto"/>
      </w:pPr>
      <w:r w:rsidRPr="002A5E0A">
        <w:t xml:space="preserve"> </w:t>
      </w:r>
      <w:r w:rsidR="00D52F83" w:rsidRPr="002A5E0A">
        <w:rPr>
          <w:b/>
        </w:rPr>
        <w:t>Note</w:t>
      </w:r>
      <w:r w:rsidR="009B249B" w:rsidRPr="002A5E0A">
        <w:t xml:space="preserve">: </w:t>
      </w:r>
      <w:r w:rsidR="001433DE" w:rsidRPr="002A5E0A">
        <w:t>* The predictive margins accounted for survey strata, cluster and weight;</w:t>
      </w:r>
    </w:p>
    <w:p w14:paraId="54E29335" w14:textId="50A8BF2D" w:rsidR="009B249B" w:rsidRPr="002A5E0A" w:rsidRDefault="009B249B" w:rsidP="009B249B">
      <w:pPr>
        <w:spacing w:after="0" w:line="240" w:lineRule="auto"/>
      </w:pPr>
      <w:r w:rsidRPr="002A5E0A">
        <w:rPr>
          <w:vertAlign w:val="superscript"/>
        </w:rPr>
        <w:t>a</w:t>
      </w:r>
      <w:r w:rsidRPr="002A5E0A">
        <w:t xml:space="preserve"> Highest education in the family in NHIS;</w:t>
      </w:r>
    </w:p>
    <w:p w14:paraId="133639AA" w14:textId="77777777" w:rsidR="009B249B" w:rsidRPr="002A5E0A" w:rsidRDefault="009B249B" w:rsidP="009B249B">
      <w:pPr>
        <w:spacing w:after="0" w:line="240" w:lineRule="auto"/>
      </w:pPr>
      <w:proofErr w:type="gramStart"/>
      <w:r w:rsidRPr="002A5E0A">
        <w:rPr>
          <w:vertAlign w:val="superscript"/>
        </w:rPr>
        <w:t>b</w:t>
      </w:r>
      <w:proofErr w:type="gramEnd"/>
      <w:r w:rsidRPr="002A5E0A">
        <w:t xml:space="preserve"> Number of Children in the home;</w:t>
      </w:r>
    </w:p>
    <w:p w14:paraId="224EE755" w14:textId="77777777" w:rsidR="009B249B" w:rsidRPr="002A5E0A" w:rsidRDefault="009B249B" w:rsidP="009B249B">
      <w:pPr>
        <w:spacing w:after="0" w:line="240" w:lineRule="auto"/>
      </w:pPr>
      <w:r w:rsidRPr="002A5E0A">
        <w:rPr>
          <w:vertAlign w:val="superscript"/>
        </w:rPr>
        <w:t>c</w:t>
      </w:r>
      <w:r w:rsidRPr="002A5E0A">
        <w:t xml:space="preserve"> Region:  Northeast (Maine, Vermont, New Hampshire, Massachusetts, Connecticut, Rhode Island, New York, New Jersey, Pennsylvania) ; Midwest(Ohio, Illinois, Indiana, Michigan, Wisconsin, Minnesota, Iowa, Missouri, North Dakota, South Dakota, Kansas, Nebraska);  South( Delaware, Maryland, District of Columbia, West Virginia, Virginia, Kentucky, Tennessee, North Carolina, South Carolina, Georgia, Florida, Alabama, Mississippi, Louisiana, Oklahoma, Arkansas, Texas); West(Washington, Oregon, California, Nevada, New Mexico, Arizona, Idaho, Utah, Colorado, Montana, Wyoming, Alaska, Hawaii) in NHIS;</w:t>
      </w:r>
    </w:p>
    <w:p w14:paraId="480D60AD" w14:textId="77777777" w:rsidR="009B249B" w:rsidRPr="002A5E0A" w:rsidRDefault="009B249B" w:rsidP="009B249B">
      <w:pPr>
        <w:spacing w:after="0" w:line="240" w:lineRule="auto"/>
      </w:pPr>
      <w:proofErr w:type="gramStart"/>
      <w:r w:rsidRPr="002A5E0A">
        <w:rPr>
          <w:vertAlign w:val="superscript"/>
        </w:rPr>
        <w:t>d</w:t>
      </w:r>
      <w:proofErr w:type="gramEnd"/>
      <w:r w:rsidRPr="002A5E0A">
        <w:t xml:space="preserve"> Smoking status:  Current smoker (smoked at least 100 cigarettes in the entire life and is still smoking now); former smoker (smoked at least 100 cigarettes in the entire life but is not smoking now); never (not smoked at least 100 cigarettes in the entire life) in both NHIS;</w:t>
      </w:r>
    </w:p>
    <w:p w14:paraId="44429A8C" w14:textId="77777777" w:rsidR="009B249B" w:rsidRPr="002A5E0A" w:rsidRDefault="009B249B" w:rsidP="009B249B">
      <w:pPr>
        <w:spacing w:after="0" w:line="240" w:lineRule="auto"/>
      </w:pPr>
      <w:proofErr w:type="gramStart"/>
      <w:r w:rsidRPr="002A5E0A">
        <w:rPr>
          <w:vertAlign w:val="superscript"/>
        </w:rPr>
        <w:t>e</w:t>
      </w:r>
      <w:proofErr w:type="gramEnd"/>
      <w:r w:rsidRPr="002A5E0A">
        <w:t xml:space="preserve"> Drinking status:  Yes (had at least one of any alcoholic beverage during the past 30 days) in NHIS;</w:t>
      </w:r>
    </w:p>
    <w:p w14:paraId="4A2FD48F" w14:textId="77777777" w:rsidR="009B249B" w:rsidRPr="002A5E0A" w:rsidRDefault="009B249B" w:rsidP="009B249B">
      <w:pPr>
        <w:spacing w:after="0" w:line="240" w:lineRule="auto"/>
      </w:pPr>
      <w:r w:rsidRPr="002A5E0A">
        <w:rPr>
          <w:vertAlign w:val="superscript"/>
        </w:rPr>
        <w:t>f</w:t>
      </w:r>
      <w:r w:rsidRPr="002A5E0A">
        <w:t xml:space="preserve"> BMI=Body mass index,  Normal or underweight (BMI ≤ 24.9 kg/m</w:t>
      </w:r>
      <w:r w:rsidRPr="002A5E0A">
        <w:rPr>
          <w:vertAlign w:val="superscript"/>
        </w:rPr>
        <w:t>2</w:t>
      </w:r>
      <w:r w:rsidRPr="002A5E0A">
        <w:t xml:space="preserve"> ); Overweight(BMI 25–29.9 kg/m</w:t>
      </w:r>
      <w:r w:rsidRPr="002A5E0A">
        <w:rPr>
          <w:vertAlign w:val="superscript"/>
        </w:rPr>
        <w:t>2</w:t>
      </w:r>
      <w:r w:rsidRPr="002A5E0A">
        <w:t>);  Obese I (BMI 30–34.9 kg/m</w:t>
      </w:r>
      <w:r w:rsidRPr="002A5E0A">
        <w:rPr>
          <w:vertAlign w:val="superscript"/>
        </w:rPr>
        <w:t>2</w:t>
      </w:r>
      <w:r w:rsidRPr="002A5E0A">
        <w:t>); Obese II( BMI 35-39.9 kg/m</w:t>
      </w:r>
      <w:r w:rsidRPr="002A5E0A">
        <w:rPr>
          <w:vertAlign w:val="superscript"/>
        </w:rPr>
        <w:t>2</w:t>
      </w:r>
      <w:r w:rsidRPr="002A5E0A">
        <w:t>); Obese III( BMI ≥ 40 kg/m2 kg/m</w:t>
      </w:r>
      <w:r w:rsidRPr="002A5E0A">
        <w:rPr>
          <w:vertAlign w:val="superscript"/>
        </w:rPr>
        <w:t>2</w:t>
      </w:r>
      <w:r w:rsidRPr="002A5E0A">
        <w:t xml:space="preserve">); </w:t>
      </w:r>
    </w:p>
    <w:p w14:paraId="27FA5AC7" w14:textId="77777777" w:rsidR="009B249B" w:rsidRPr="002A5E0A" w:rsidRDefault="009B249B" w:rsidP="009B249B">
      <w:pPr>
        <w:spacing w:after="0" w:line="240" w:lineRule="auto"/>
      </w:pPr>
      <w:r w:rsidRPr="002A5E0A">
        <w:rPr>
          <w:vertAlign w:val="superscript"/>
        </w:rPr>
        <w:t xml:space="preserve">g </w:t>
      </w:r>
      <w:r w:rsidRPr="002A5E0A">
        <w:t>Functional limitation: Yes ( have difficulty  walking 1/4 mile, climbing 10 steps, standing 2 hours, sitting 2 hours, stooping/bending/kneeling, reaching over head, grasping small objects, lifting/carrying 10lbs, pushing large objects, going out to events, participating in social activities, relaxing at home without special equipment) in NHIS.</w:t>
      </w:r>
    </w:p>
    <w:p w14:paraId="583321D1" w14:textId="18963100" w:rsidR="00D52F83" w:rsidRPr="002A5E0A" w:rsidRDefault="00D52F83" w:rsidP="00D52F83">
      <w:pPr>
        <w:spacing w:after="0" w:line="240" w:lineRule="auto"/>
      </w:pPr>
    </w:p>
    <w:bookmarkEnd w:id="0"/>
    <w:p w14:paraId="3CA53E7F" w14:textId="77777777" w:rsidR="0061386D" w:rsidRPr="002A5E0A" w:rsidRDefault="002A5E0A"/>
    <w:sectPr w:rsidR="0061386D" w:rsidRPr="002A5E0A" w:rsidSect="00F261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15D"/>
    <w:rsid w:val="00027F4E"/>
    <w:rsid w:val="001433DE"/>
    <w:rsid w:val="00155335"/>
    <w:rsid w:val="001E5B59"/>
    <w:rsid w:val="002A5E0A"/>
    <w:rsid w:val="002D2F22"/>
    <w:rsid w:val="002F3D4F"/>
    <w:rsid w:val="003A0547"/>
    <w:rsid w:val="0040679C"/>
    <w:rsid w:val="004753FB"/>
    <w:rsid w:val="0058685F"/>
    <w:rsid w:val="005B5ED2"/>
    <w:rsid w:val="005F0F88"/>
    <w:rsid w:val="00724821"/>
    <w:rsid w:val="007402B1"/>
    <w:rsid w:val="0075184A"/>
    <w:rsid w:val="007523C0"/>
    <w:rsid w:val="008A2701"/>
    <w:rsid w:val="00903AD1"/>
    <w:rsid w:val="009B249B"/>
    <w:rsid w:val="009E52A9"/>
    <w:rsid w:val="00AE324F"/>
    <w:rsid w:val="00B9673A"/>
    <w:rsid w:val="00BA4023"/>
    <w:rsid w:val="00C71C86"/>
    <w:rsid w:val="00CB3973"/>
    <w:rsid w:val="00CC3861"/>
    <w:rsid w:val="00D52F83"/>
    <w:rsid w:val="00E76C50"/>
    <w:rsid w:val="00F2615D"/>
    <w:rsid w:val="00F9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370F"/>
  <w15:chartTrackingRefBased/>
  <w15:docId w15:val="{DB76356B-37A9-4A11-AB4C-79FBBA8B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ian</dc:creator>
  <cp:keywords/>
  <dc:description/>
  <cp:lastModifiedBy>Liu, Bian</cp:lastModifiedBy>
  <cp:revision>11</cp:revision>
  <dcterms:created xsi:type="dcterms:W3CDTF">2020-02-26T14:52:00Z</dcterms:created>
  <dcterms:modified xsi:type="dcterms:W3CDTF">2020-04-28T12:30:00Z</dcterms:modified>
</cp:coreProperties>
</file>